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8E37A" w14:textId="7A526C33" w:rsidR="005F72A9" w:rsidRDefault="005F72A9" w:rsidP="00B51F89">
      <w:pPr>
        <w:rPr>
          <w:rFonts w:ascii="Arial" w:hAnsi="Arial" w:cs="Arial"/>
          <w:b/>
          <w:bCs/>
          <w:sz w:val="28"/>
          <w:szCs w:val="28"/>
        </w:rPr>
      </w:pPr>
      <w:r w:rsidRPr="005F72A9">
        <w:rPr>
          <w:rFonts w:ascii="Arial" w:hAnsi="Arial" w:cs="Arial"/>
          <w:b/>
          <w:bCs/>
          <w:sz w:val="28"/>
          <w:szCs w:val="28"/>
        </w:rPr>
        <w:t>Supplementary methods</w:t>
      </w:r>
    </w:p>
    <w:p w14:paraId="470DE992" w14:textId="77777777" w:rsidR="005F72A9" w:rsidRPr="005F72A9" w:rsidRDefault="005F72A9" w:rsidP="00B51F89">
      <w:pPr>
        <w:rPr>
          <w:rFonts w:ascii="Arial" w:hAnsi="Arial" w:cs="Arial"/>
          <w:b/>
          <w:bCs/>
          <w:sz w:val="28"/>
          <w:szCs w:val="28"/>
        </w:rPr>
      </w:pPr>
    </w:p>
    <w:p w14:paraId="2CDCE519" w14:textId="3E04FB49" w:rsidR="00B51F89" w:rsidRPr="00EC7C10" w:rsidRDefault="00B51F89" w:rsidP="00B51F89">
      <w:pPr>
        <w:rPr>
          <w:rFonts w:ascii="Times New Roman" w:hAnsi="Times New Roman" w:cs="Times New Roman"/>
          <w:b/>
          <w:bCs/>
        </w:rPr>
      </w:pPr>
      <w:r w:rsidRPr="00EC7C10">
        <w:rPr>
          <w:rFonts w:ascii="Times New Roman" w:hAnsi="Times New Roman" w:cs="Times New Roman"/>
          <w:b/>
          <w:bCs/>
        </w:rPr>
        <w:t xml:space="preserve">Curation of testing </w:t>
      </w:r>
      <w:r>
        <w:rPr>
          <w:rFonts w:ascii="Times New Roman" w:hAnsi="Times New Roman" w:cs="Times New Roman"/>
          <w:b/>
          <w:bCs/>
        </w:rPr>
        <w:t>data</w:t>
      </w:r>
    </w:p>
    <w:p w14:paraId="314DB70A" w14:textId="77777777" w:rsidR="00B51F89" w:rsidRPr="00EC7C10" w:rsidRDefault="00B51F89" w:rsidP="00B51F89">
      <w:pPr>
        <w:rPr>
          <w:rFonts w:ascii="Times New Roman" w:hAnsi="Times New Roman" w:cs="Times New Roman"/>
        </w:rPr>
      </w:pPr>
      <w:r w:rsidRPr="00EC7C10">
        <w:rPr>
          <w:rFonts w:ascii="Times New Roman" w:hAnsi="Times New Roman" w:cs="Times New Roman"/>
        </w:rPr>
        <w:t xml:space="preserve">We downloaded </w:t>
      </w:r>
      <w:proofErr w:type="spellStart"/>
      <w:r w:rsidRPr="00EC7C10">
        <w:rPr>
          <w:rFonts w:ascii="Times New Roman" w:hAnsi="Times New Roman" w:cs="Times New Roman"/>
        </w:rPr>
        <w:t>ClinVar</w:t>
      </w:r>
      <w:proofErr w:type="spellEnd"/>
      <w:r w:rsidRPr="00EC7C10">
        <w:rPr>
          <w:rFonts w:ascii="Times New Roman" w:hAnsi="Times New Roman" w:cs="Times New Roman"/>
        </w:rPr>
        <w:t xml:space="preserve"> version 20200506 and removed insertion/deletion and all variants in version 20190102. Then, only missense SNVs with at least 1 star were kept. 'Pathogenic' and '</w:t>
      </w:r>
      <w:proofErr w:type="spellStart"/>
      <w:r w:rsidRPr="00EC7C10">
        <w:rPr>
          <w:rFonts w:ascii="Times New Roman" w:hAnsi="Times New Roman" w:cs="Times New Roman"/>
        </w:rPr>
        <w:t>Likely_pathogenic</w:t>
      </w:r>
      <w:proofErr w:type="spellEnd"/>
      <w:r w:rsidRPr="00EC7C10">
        <w:rPr>
          <w:rFonts w:ascii="Times New Roman" w:hAnsi="Times New Roman" w:cs="Times New Roman"/>
        </w:rPr>
        <w:t xml:space="preserve">' SNVs were used as true positive (TP) test set (n = 3,113). </w:t>
      </w:r>
    </w:p>
    <w:p w14:paraId="0D73D500" w14:textId="77777777" w:rsidR="00B51F89" w:rsidRDefault="00B51F89" w:rsidP="00B51F89">
      <w:pPr>
        <w:rPr>
          <w:rFonts w:ascii="Times New Roman" w:eastAsia="Times New Roman" w:hAnsi="Times New Roman" w:cs="Times New Roman"/>
        </w:rPr>
      </w:pPr>
      <w:r w:rsidRPr="00EC7C10">
        <w:rPr>
          <w:rFonts w:ascii="Times New Roman" w:hAnsi="Times New Roman" w:cs="Times New Roman"/>
        </w:rPr>
        <w:t xml:space="preserve">We downloaded </w:t>
      </w:r>
      <w:proofErr w:type="spellStart"/>
      <w:r w:rsidRPr="00EC7C10">
        <w:rPr>
          <w:rFonts w:ascii="Times New Roman" w:hAnsi="Times New Roman" w:cs="Times New Roman"/>
        </w:rPr>
        <w:t>gnomAD</w:t>
      </w:r>
      <w:proofErr w:type="spellEnd"/>
      <w:r w:rsidRPr="00EC7C10">
        <w:rPr>
          <w:rFonts w:ascii="Times New Roman" w:hAnsi="Times New Roman" w:cs="Times New Roman"/>
        </w:rPr>
        <w:t xml:space="preserve"> v. 2.1.1 </w:t>
      </w:r>
      <w:proofErr w:type="spellStart"/>
      <w:r w:rsidRPr="00EC7C10">
        <w:rPr>
          <w:rFonts w:ascii="Times New Roman" w:hAnsi="Times New Roman" w:cs="Times New Roman"/>
        </w:rPr>
        <w:t>liftover</w:t>
      </w:r>
      <w:proofErr w:type="spellEnd"/>
      <w:r w:rsidRPr="00EC7C10">
        <w:rPr>
          <w:rFonts w:ascii="Times New Roman" w:hAnsi="Times New Roman" w:cs="Times New Roman"/>
        </w:rPr>
        <w:t xml:space="preserve"> version from </w:t>
      </w:r>
      <w:hyperlink r:id="rId4" w:history="1">
        <w:r w:rsidRPr="00EC7C10">
          <w:rPr>
            <w:rFonts w:ascii="Times New Roman" w:eastAsia="Times New Roman" w:hAnsi="Times New Roman" w:cs="Times New Roman"/>
            <w:color w:val="0000FF"/>
            <w:u w:val="single"/>
          </w:rPr>
          <w:t>https://gnomad.broadinstitute.org/downloads</w:t>
        </w:r>
      </w:hyperlink>
      <w:r w:rsidRPr="00EC7C10">
        <w:rPr>
          <w:rFonts w:ascii="Times New Roman" w:eastAsia="Times New Roman" w:hAnsi="Times New Roman" w:cs="Times New Roman"/>
        </w:rPr>
        <w:t xml:space="preserve"> and the SNVs in </w:t>
      </w:r>
      <w:proofErr w:type="spellStart"/>
      <w:r w:rsidRPr="00EC7C10">
        <w:rPr>
          <w:rFonts w:ascii="Times New Roman" w:eastAsia="Times New Roman" w:hAnsi="Times New Roman" w:cs="Times New Roman"/>
        </w:rPr>
        <w:t>gnomAD</w:t>
      </w:r>
      <w:proofErr w:type="spellEnd"/>
      <w:r w:rsidRPr="00EC7C10">
        <w:rPr>
          <w:rFonts w:ascii="Times New Roman" w:eastAsia="Times New Roman" w:hAnsi="Times New Roman" w:cs="Times New Roman"/>
        </w:rPr>
        <w:t xml:space="preserve"> were selected if matching any of the two criteria: 1) if allele frequency of the SNV &gt; 1% and within 20kb of any SNVs in TP set 2) if allele count =1 (singleton) and within 1kb of any SNVs in TP set. Using these criteria, we identified 54,940 singleton SNVs from </w:t>
      </w:r>
      <w:proofErr w:type="spellStart"/>
      <w:r w:rsidRPr="00EC7C10">
        <w:rPr>
          <w:rFonts w:ascii="Times New Roman" w:eastAsia="Times New Roman" w:hAnsi="Times New Roman" w:cs="Times New Roman"/>
        </w:rPr>
        <w:t>gnomAD</w:t>
      </w:r>
      <w:proofErr w:type="spellEnd"/>
      <w:r w:rsidRPr="00EC7C10">
        <w:rPr>
          <w:rFonts w:ascii="Times New Roman" w:eastAsia="Times New Roman" w:hAnsi="Times New Roman" w:cs="Times New Roman"/>
        </w:rPr>
        <w:t xml:space="preserve"> which included 237 SNVs that are seen in TP set. After removing these 237 SNVs, there are 54,703 left as of </w:t>
      </w:r>
      <w:proofErr w:type="spellStart"/>
      <w:r w:rsidRPr="00EC7C10">
        <w:rPr>
          <w:rFonts w:ascii="Times New Roman" w:eastAsia="Times New Roman" w:hAnsi="Times New Roman" w:cs="Times New Roman"/>
        </w:rPr>
        <w:t>SingletonTN</w:t>
      </w:r>
      <w:proofErr w:type="spellEnd"/>
      <w:r w:rsidRPr="00EC7C10">
        <w:rPr>
          <w:rFonts w:ascii="Times New Roman" w:eastAsia="Times New Roman" w:hAnsi="Times New Roman" w:cs="Times New Roman"/>
        </w:rPr>
        <w:t xml:space="preserve"> set. Additionally, we identified 1,211 common SNVs (AF &gt; 1%) from </w:t>
      </w:r>
      <w:proofErr w:type="spellStart"/>
      <w:r w:rsidRPr="00EC7C10">
        <w:rPr>
          <w:rFonts w:ascii="Times New Roman" w:eastAsia="Times New Roman" w:hAnsi="Times New Roman" w:cs="Times New Roman"/>
        </w:rPr>
        <w:t>gnomAD</w:t>
      </w:r>
      <w:proofErr w:type="spellEnd"/>
      <w:r w:rsidRPr="00EC7C10">
        <w:rPr>
          <w:rFonts w:ascii="Times New Roman" w:eastAsia="Times New Roman" w:hAnsi="Times New Roman" w:cs="Times New Roman"/>
        </w:rPr>
        <w:t xml:space="preserve">, which is our </w:t>
      </w:r>
      <w:proofErr w:type="spellStart"/>
      <w:r w:rsidRPr="00EC7C10">
        <w:rPr>
          <w:rFonts w:ascii="Times New Roman" w:eastAsia="Times New Roman" w:hAnsi="Times New Roman" w:cs="Times New Roman"/>
        </w:rPr>
        <w:t>CommonTN</w:t>
      </w:r>
      <w:proofErr w:type="spellEnd"/>
      <w:r w:rsidRPr="00EC7C10">
        <w:rPr>
          <w:rFonts w:ascii="Times New Roman" w:eastAsia="Times New Roman" w:hAnsi="Times New Roman" w:cs="Times New Roman"/>
        </w:rPr>
        <w:t xml:space="preserve"> set.</w:t>
      </w:r>
    </w:p>
    <w:p w14:paraId="2FBF16BA" w14:textId="77777777" w:rsidR="00B51F89" w:rsidRDefault="00B51F89" w:rsidP="00B51F89">
      <w:pPr>
        <w:rPr>
          <w:rFonts w:ascii="Times New Roman" w:eastAsia="Times New Roman" w:hAnsi="Times New Roman" w:cs="Times New Roman"/>
        </w:rPr>
      </w:pPr>
    </w:p>
    <w:p w14:paraId="50D79A1D" w14:textId="77777777" w:rsidR="00B51F89" w:rsidRDefault="00B51F89" w:rsidP="00B51F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each comparison, scores were </w:t>
      </w:r>
      <w:r w:rsidRPr="00F31736">
        <w:rPr>
          <w:rFonts w:ascii="Times New Roman" w:eastAsia="Times New Roman" w:hAnsi="Times New Roman" w:cs="Times New Roman"/>
        </w:rPr>
        <w:t xml:space="preserve">removed if missing &gt; 0.2 for any of the categories. Four scores were removed based on this criterion: </w:t>
      </w:r>
      <w:r w:rsidRPr="00F31736">
        <w:rPr>
          <w:rFonts w:ascii="Times New Roman" w:hAnsi="Times New Roman" w:cs="Times New Roman"/>
        </w:rPr>
        <w:t>M-CAP</w:t>
      </w:r>
      <w:r>
        <w:rPr>
          <w:rFonts w:ascii="Times New Roman" w:hAnsi="Times New Roman" w:cs="Times New Roman"/>
        </w:rPr>
        <w:t xml:space="preserve"> </w:t>
      </w:r>
      <w:r w:rsidRPr="00F31736">
        <w:rPr>
          <w:rFonts w:ascii="Times New Roman" w:hAnsi="Times New Roman" w:cs="Times New Roman"/>
        </w:rPr>
        <w:t>(</w:t>
      </w:r>
      <w:proofErr w:type="spellStart"/>
      <w:r w:rsidRPr="00F31736">
        <w:rPr>
          <w:rFonts w:ascii="Times New Roman" w:hAnsi="Times New Roman" w:cs="Times New Roman"/>
        </w:rPr>
        <w:t>CommonTN</w:t>
      </w:r>
      <w:proofErr w:type="spellEnd"/>
      <w:r>
        <w:rPr>
          <w:rFonts w:ascii="Times New Roman" w:hAnsi="Times New Roman" w:cs="Times New Roman"/>
        </w:rPr>
        <w:t xml:space="preserve"> 99.5% missing</w:t>
      </w:r>
      <w:r w:rsidRPr="00F31736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31736">
        <w:rPr>
          <w:rFonts w:ascii="Times New Roman" w:hAnsi="Times New Roman" w:cs="Times New Roman"/>
        </w:rPr>
        <w:t>MutPre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31736">
        <w:rPr>
          <w:rFonts w:ascii="Times New Roman" w:hAnsi="Times New Roman" w:cs="Times New Roman"/>
        </w:rPr>
        <w:t>(</w:t>
      </w:r>
      <w:proofErr w:type="spellStart"/>
      <w:r w:rsidRPr="00F31736">
        <w:rPr>
          <w:rFonts w:ascii="Times New Roman" w:hAnsi="Times New Roman" w:cs="Times New Roman"/>
        </w:rPr>
        <w:t>CommonTN</w:t>
      </w:r>
      <w:proofErr w:type="spellEnd"/>
      <w:r>
        <w:rPr>
          <w:rFonts w:ascii="Times New Roman" w:hAnsi="Times New Roman" w:cs="Times New Roman"/>
        </w:rPr>
        <w:t xml:space="preserve"> 99.5% missing</w:t>
      </w:r>
      <w:r w:rsidRPr="00F31736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</w:t>
      </w:r>
      <w:r w:rsidRPr="00F31736">
        <w:rPr>
          <w:rFonts w:ascii="Times New Roman" w:hAnsi="Times New Roman" w:cs="Times New Roman"/>
        </w:rPr>
        <w:t>MVP</w:t>
      </w:r>
      <w:r>
        <w:rPr>
          <w:rFonts w:ascii="Times New Roman" w:hAnsi="Times New Roman" w:cs="Times New Roman"/>
        </w:rPr>
        <w:t xml:space="preserve"> </w:t>
      </w:r>
      <w:r w:rsidRPr="00F31736">
        <w:rPr>
          <w:rFonts w:ascii="Times New Roman" w:hAnsi="Times New Roman" w:cs="Times New Roman"/>
        </w:rPr>
        <w:t>(</w:t>
      </w:r>
      <w:proofErr w:type="spellStart"/>
      <w:r w:rsidRPr="00F31736">
        <w:rPr>
          <w:rFonts w:ascii="Times New Roman" w:hAnsi="Times New Roman" w:cs="Times New Roman"/>
        </w:rPr>
        <w:t>CommonTN</w:t>
      </w:r>
      <w:proofErr w:type="spellEnd"/>
      <w:r>
        <w:rPr>
          <w:rFonts w:ascii="Times New Roman" w:hAnsi="Times New Roman" w:cs="Times New Roman"/>
        </w:rPr>
        <w:t xml:space="preserve"> 99.9% missing</w:t>
      </w:r>
      <w:r w:rsidRPr="00F31736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</w:t>
      </w:r>
      <w:r w:rsidRPr="00F31736">
        <w:rPr>
          <w:rFonts w:ascii="Times New Roman" w:hAnsi="Times New Roman" w:cs="Times New Roman"/>
        </w:rPr>
        <w:t>LINSIGHT</w:t>
      </w:r>
      <w:r>
        <w:rPr>
          <w:rFonts w:ascii="Times New Roman" w:hAnsi="Times New Roman" w:cs="Times New Roman"/>
        </w:rPr>
        <w:t xml:space="preserve"> </w:t>
      </w:r>
      <w:r w:rsidRPr="00F31736">
        <w:rPr>
          <w:rFonts w:ascii="Times New Roman" w:hAnsi="Times New Roman" w:cs="Times New Roman"/>
        </w:rPr>
        <w:t>(All categories</w:t>
      </w:r>
      <w:r>
        <w:rPr>
          <w:rFonts w:ascii="Times New Roman" w:hAnsi="Times New Roman" w:cs="Times New Roman"/>
        </w:rPr>
        <w:t xml:space="preserve"> &gt; 20% missing</w:t>
      </w:r>
      <w:r w:rsidRPr="00F3173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7A401B61" w14:textId="77777777" w:rsidR="00B51F89" w:rsidRPr="00EC7C10" w:rsidRDefault="00B51F89" w:rsidP="00B51F89">
      <w:pPr>
        <w:rPr>
          <w:rFonts w:ascii="Times New Roman" w:eastAsia="Times New Roman" w:hAnsi="Times New Roman" w:cs="Times New Roman"/>
        </w:rPr>
      </w:pPr>
    </w:p>
    <w:p w14:paraId="08675812" w14:textId="3AD5F64E" w:rsidR="00B51F89" w:rsidRDefault="00B51F89" w:rsidP="00B51F89">
      <w:pPr>
        <w:rPr>
          <w:rFonts w:ascii="Times New Roman" w:eastAsia="Times New Roman" w:hAnsi="Times New Roman" w:cs="Times New Roman"/>
          <w:b/>
          <w:bCs/>
        </w:rPr>
      </w:pPr>
      <w:r w:rsidRPr="00622B1D">
        <w:rPr>
          <w:rFonts w:ascii="Times New Roman" w:eastAsia="Times New Roman" w:hAnsi="Times New Roman" w:cs="Times New Roman"/>
          <w:b/>
          <w:bCs/>
        </w:rPr>
        <w:t>AUROC</w:t>
      </w:r>
      <w:r>
        <w:rPr>
          <w:rFonts w:ascii="Times New Roman" w:eastAsia="Times New Roman" w:hAnsi="Times New Roman" w:cs="Times New Roman"/>
          <w:b/>
          <w:bCs/>
        </w:rPr>
        <w:t>/</w:t>
      </w:r>
      <w:r w:rsidR="002677F2">
        <w:rPr>
          <w:rFonts w:ascii="Times New Roman" w:eastAsia="Times New Roman" w:hAnsi="Times New Roman" w:cs="Times New Roman"/>
          <w:b/>
          <w:bCs/>
        </w:rPr>
        <w:t>VUROC</w:t>
      </w:r>
      <w:r w:rsidRPr="00622B1D">
        <w:rPr>
          <w:rFonts w:ascii="Times New Roman" w:eastAsia="Times New Roman" w:hAnsi="Times New Roman" w:cs="Times New Roman"/>
          <w:b/>
          <w:bCs/>
        </w:rPr>
        <w:t xml:space="preserve"> analysis</w:t>
      </w:r>
    </w:p>
    <w:p w14:paraId="7FAA5984" w14:textId="77777777" w:rsidR="00B51F89" w:rsidRDefault="00B51F89" w:rsidP="00B51F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a under the ROC curve (AUROC) scores were calculated using function </w:t>
      </w:r>
      <w:proofErr w:type="spellStart"/>
      <w:r w:rsidRPr="00622B1D">
        <w:rPr>
          <w:rFonts w:ascii="Times New Roman" w:eastAsia="Times New Roman" w:hAnsi="Times New Roman" w:cs="Times New Roman"/>
          <w:i/>
          <w:iCs/>
        </w:rPr>
        <w:t>metrics.auc</w:t>
      </w:r>
      <w:proofErr w:type="spellEnd"/>
      <w:r>
        <w:rPr>
          <w:rFonts w:ascii="Times New Roman" w:eastAsia="Times New Roman" w:hAnsi="Times New Roman" w:cs="Times New Roman"/>
        </w:rPr>
        <w:t xml:space="preserve"> from scikit-learn package in Python 3.7.4.</w:t>
      </w:r>
    </w:p>
    <w:p w14:paraId="050D1E2A" w14:textId="5ED82DCE" w:rsidR="00B51F89" w:rsidRDefault="00B51F89" w:rsidP="00B51F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olume under the ROC surface (VU</w:t>
      </w:r>
      <w:r w:rsidR="006D6364">
        <w:rPr>
          <w:rFonts w:ascii="Times New Roman" w:eastAsia="Times New Roman" w:hAnsi="Times New Roman" w:cs="Times New Roman"/>
        </w:rPr>
        <w:t>ROC</w:t>
      </w:r>
      <w:r>
        <w:rPr>
          <w:rFonts w:ascii="Times New Roman" w:eastAsia="Times New Roman" w:hAnsi="Times New Roman" w:cs="Times New Roman"/>
        </w:rPr>
        <w:t xml:space="preserve">) is a three-dimensional extension of AUROC. It represents the probability of correctly ranking the three testing groups. For the three testing groups TP, </w:t>
      </w:r>
      <w:proofErr w:type="spellStart"/>
      <w:r>
        <w:rPr>
          <w:rFonts w:ascii="Times New Roman" w:eastAsia="Times New Roman" w:hAnsi="Times New Roman" w:cs="Times New Roman"/>
        </w:rPr>
        <w:t>SingletonTN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CommonTN</w:t>
      </w:r>
      <w:proofErr w:type="spellEnd"/>
      <w:r>
        <w:rPr>
          <w:rFonts w:ascii="Times New Roman" w:eastAsia="Times New Roman" w:hAnsi="Times New Roman" w:cs="Times New Roman"/>
        </w:rPr>
        <w:t xml:space="preserve">, we expect their deleteriousness from low to high is TP, </w:t>
      </w:r>
      <w:proofErr w:type="spellStart"/>
      <w:r>
        <w:rPr>
          <w:rFonts w:ascii="Times New Roman" w:eastAsia="Times New Roman" w:hAnsi="Times New Roman" w:cs="Times New Roman"/>
        </w:rPr>
        <w:t>SingletonTN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CommonTN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proofErr w:type="gramStart"/>
      <w:r>
        <w:rPr>
          <w:rFonts w:ascii="Times New Roman" w:eastAsia="Times New Roman" w:hAnsi="Times New Roman" w:cs="Times New Roman"/>
        </w:rPr>
        <w:t>So</w:t>
      </w:r>
      <w:proofErr w:type="gramEnd"/>
      <w:r>
        <w:rPr>
          <w:rFonts w:ascii="Times New Roman" w:eastAsia="Times New Roman" w:hAnsi="Times New Roman" w:cs="Times New Roman"/>
        </w:rPr>
        <w:t xml:space="preserve"> we have V</w:t>
      </w:r>
      <w:r w:rsidR="005F7E35">
        <w:rPr>
          <w:rFonts w:ascii="Times New Roman" w:eastAsia="Times New Roman" w:hAnsi="Times New Roman" w:cs="Times New Roman"/>
        </w:rPr>
        <w:t>UROC</w:t>
      </w:r>
      <w:r>
        <w:rPr>
          <w:rFonts w:ascii="Times New Roman" w:eastAsia="Times New Roman" w:hAnsi="Times New Roman" w:cs="Times New Roman"/>
        </w:rPr>
        <w:t>:</w:t>
      </w:r>
    </w:p>
    <w:p w14:paraId="453918E2" w14:textId="54D273C9" w:rsidR="00B51F89" w:rsidRPr="00B51F89" w:rsidRDefault="00B51F89" w:rsidP="00B51F89">
      <w:pPr>
        <w:rPr>
          <w:rFonts w:ascii="Times New Roman" w:eastAsia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</w:rPr>
            <w:br/>
          </m:r>
        </m:oMath>
        <m:oMath>
          <m:r>
            <w:rPr>
              <w:rFonts w:ascii="Cambria Math" w:eastAsia="Times New Roman" w:hAnsi="Cambria Math" w:cs="Times New Roman"/>
            </w:rPr>
            <m:t>VUROC =</m:t>
          </m:r>
          <m:func>
            <m:funcPr>
              <m:ctrlPr>
                <w:rPr>
                  <w:rFonts w:ascii="Cambria Math" w:eastAsia="Times New Roman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Pr</m:t>
              </m:r>
              <m:ctrlPr>
                <w:rPr>
                  <w:rFonts w:ascii="Cambria Math" w:eastAsia="Times New Roman" w:hAnsi="Cambria Math" w:cs="Times New Roman"/>
                  <w:i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CommonTN&lt; SingletonTN&lt; TP</m:t>
                  </m:r>
                </m:e>
              </m:d>
            </m:e>
          </m:func>
        </m:oMath>
      </m:oMathPara>
    </w:p>
    <w:p w14:paraId="4BE809F3" w14:textId="77777777" w:rsidR="00B51F89" w:rsidRPr="000663B6" w:rsidRDefault="00B51F89" w:rsidP="00B51F89">
      <w:pPr>
        <w:rPr>
          <w:rFonts w:ascii="Times New Roman" w:eastAsia="Times New Roman" w:hAnsi="Times New Roman" w:cs="Times New Roman"/>
        </w:rPr>
      </w:pPr>
    </w:p>
    <w:p w14:paraId="3A7C80BA" w14:textId="0A0D0BFE" w:rsidR="00B51F89" w:rsidRDefault="00B51F89" w:rsidP="00B51F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ased on the definition, we used a custom Python script to calculate VU</w:t>
      </w:r>
      <w:r w:rsidR="006D6364">
        <w:rPr>
          <w:rFonts w:ascii="Times New Roman" w:eastAsia="Times New Roman" w:hAnsi="Times New Roman" w:cs="Times New Roman"/>
        </w:rPr>
        <w:t>ROC</w:t>
      </w:r>
      <w:r>
        <w:rPr>
          <w:rFonts w:ascii="Times New Roman" w:eastAsia="Times New Roman" w:hAnsi="Times New Roman" w:cs="Times New Roman"/>
        </w:rPr>
        <w:t>. First, we randomly selected 1,000,000 samples from each of the three testing groups with replacement to construct 1 million lists with length 3. Then, the VU</w:t>
      </w:r>
      <w:r w:rsidR="006D6364">
        <w:rPr>
          <w:rFonts w:ascii="Times New Roman" w:eastAsia="Times New Roman" w:hAnsi="Times New Roman" w:cs="Times New Roman"/>
        </w:rPr>
        <w:t>ROC</w:t>
      </w:r>
      <w:r>
        <w:rPr>
          <w:rFonts w:ascii="Times New Roman" w:eastAsia="Times New Roman" w:hAnsi="Times New Roman" w:cs="Times New Roman"/>
        </w:rPr>
        <w:t xml:space="preserve"> can be calculated by formula:</w:t>
      </w:r>
    </w:p>
    <w:p w14:paraId="6CC5FFD7" w14:textId="77777777" w:rsidR="00B51F89" w:rsidRDefault="00B51F89" w:rsidP="00B51F89">
      <w:pPr>
        <w:rPr>
          <w:rFonts w:ascii="Times New Roman" w:eastAsia="Times New Roman" w:hAnsi="Times New Roman" w:cs="Times New Roman"/>
        </w:rPr>
      </w:pPr>
    </w:p>
    <w:p w14:paraId="55632541" w14:textId="06EBBECF" w:rsidR="00B51F89" w:rsidRPr="000663B6" w:rsidRDefault="00B51F89" w:rsidP="00B51F89">
      <w:pPr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 xml:space="preserve">VUROC 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orrect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 xml:space="preserve">+ 0.5×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=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 xml:space="preserve">+ 0.167×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=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BS</m:t>
                  </m:r>
                </m:sub>
              </m:sSub>
            </m:den>
          </m:f>
        </m:oMath>
      </m:oMathPara>
    </w:p>
    <w:p w14:paraId="5799059B" w14:textId="77777777" w:rsidR="00B51F89" w:rsidRDefault="00B51F89" w:rsidP="00B51F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14:paraId="2478E0BB" w14:textId="77777777" w:rsidR="00B51F89" w:rsidRPr="00622B1D" w:rsidRDefault="00B51F89" w:rsidP="00B51F8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correct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is the number of list with correct </w:t>
      </w:r>
      <w:proofErr w:type="gramStart"/>
      <w:r>
        <w:rPr>
          <w:rFonts w:ascii="Times New Roman" w:eastAsia="Times New Roman" w:hAnsi="Times New Roman" w:cs="Times New Roman"/>
        </w:rPr>
        <w:t>order.</w:t>
      </w:r>
      <w:proofErr w:type="gramEnd"/>
      <w:r>
        <w:rPr>
          <w:rFonts w:ascii="Times New Roman" w:eastAsia="Times New Roman" w:hAnsi="Times New Roman" w:cs="Times New Roman"/>
        </w:rPr>
        <w:t xml:space="preserve"> To account for equal predictions between neighboring scores, we added a weight 0.5 to lists with one equal pair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1=</m:t>
            </m:r>
          </m:sub>
        </m:sSub>
      </m:oMath>
      <w:r>
        <w:rPr>
          <w:rFonts w:ascii="Times New Roman" w:eastAsia="Times New Roman" w:hAnsi="Times New Roman" w:cs="Times New Roman"/>
        </w:rPr>
        <w:t>) and added a weight 0.167 to lists with 2 equal pairs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2=</m:t>
            </m:r>
          </m:sub>
        </m:sSub>
      </m:oMath>
      <w:r>
        <w:rPr>
          <w:rFonts w:ascii="Times New Roman" w:eastAsia="Times New Roman" w:hAnsi="Times New Roman" w:cs="Times New Roman"/>
        </w:rPr>
        <w:t>). This weight sum is then divided by the number of total bootstrap resampling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</w:rPr>
              <m:t>BS</m:t>
            </m:r>
          </m:sub>
        </m:sSub>
      </m:oMath>
      <w:r>
        <w:rPr>
          <w:rFonts w:ascii="Times New Roman" w:eastAsia="Times New Roman" w:hAnsi="Times New Roman" w:cs="Times New Roman"/>
        </w:rPr>
        <w:t>).</w:t>
      </w:r>
    </w:p>
    <w:p w14:paraId="0DA332FC" w14:textId="77777777" w:rsidR="00246D0D" w:rsidRDefault="005F72A9"/>
    <w:sectPr w:rsidR="00246D0D" w:rsidSect="00611FD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yMDMyNjA3szA1NDdQ0lEKTi0uzszPAykwqgUA7yaSoCwAAAA="/>
  </w:docVars>
  <w:rsids>
    <w:rsidRoot w:val="00B51F89"/>
    <w:rsid w:val="000063A9"/>
    <w:rsid w:val="000123B6"/>
    <w:rsid w:val="000215A9"/>
    <w:rsid w:val="000332F6"/>
    <w:rsid w:val="00035E13"/>
    <w:rsid w:val="00044FB5"/>
    <w:rsid w:val="0005067D"/>
    <w:rsid w:val="00056077"/>
    <w:rsid w:val="00066ED1"/>
    <w:rsid w:val="00082718"/>
    <w:rsid w:val="000831E2"/>
    <w:rsid w:val="000954A4"/>
    <w:rsid w:val="00096667"/>
    <w:rsid w:val="00096DCB"/>
    <w:rsid w:val="000B2995"/>
    <w:rsid w:val="000B7310"/>
    <w:rsid w:val="000C2939"/>
    <w:rsid w:val="000C72A7"/>
    <w:rsid w:val="000D0874"/>
    <w:rsid w:val="000D2F8B"/>
    <w:rsid w:val="000D5DB1"/>
    <w:rsid w:val="000E6118"/>
    <w:rsid w:val="000F464F"/>
    <w:rsid w:val="00105C6D"/>
    <w:rsid w:val="00135304"/>
    <w:rsid w:val="00170E1D"/>
    <w:rsid w:val="001A3286"/>
    <w:rsid w:val="001A4B3C"/>
    <w:rsid w:val="001B11B9"/>
    <w:rsid w:val="001D4D56"/>
    <w:rsid w:val="001D5F9E"/>
    <w:rsid w:val="001E5B1D"/>
    <w:rsid w:val="00201B57"/>
    <w:rsid w:val="00213A0B"/>
    <w:rsid w:val="002158D2"/>
    <w:rsid w:val="00235247"/>
    <w:rsid w:val="0024319C"/>
    <w:rsid w:val="00244505"/>
    <w:rsid w:val="00247F9F"/>
    <w:rsid w:val="002505A4"/>
    <w:rsid w:val="00252DE1"/>
    <w:rsid w:val="002632A0"/>
    <w:rsid w:val="002677F2"/>
    <w:rsid w:val="002732BC"/>
    <w:rsid w:val="0027360C"/>
    <w:rsid w:val="002831A3"/>
    <w:rsid w:val="0029540B"/>
    <w:rsid w:val="002D0FB7"/>
    <w:rsid w:val="002D4F60"/>
    <w:rsid w:val="002D60CD"/>
    <w:rsid w:val="002E42BC"/>
    <w:rsid w:val="0031122C"/>
    <w:rsid w:val="00317681"/>
    <w:rsid w:val="0032166C"/>
    <w:rsid w:val="00322EC7"/>
    <w:rsid w:val="00335B43"/>
    <w:rsid w:val="003613FB"/>
    <w:rsid w:val="00367FAC"/>
    <w:rsid w:val="003750A2"/>
    <w:rsid w:val="00377543"/>
    <w:rsid w:val="003A6BE6"/>
    <w:rsid w:val="003A78C3"/>
    <w:rsid w:val="003B78CD"/>
    <w:rsid w:val="003C7981"/>
    <w:rsid w:val="003D273B"/>
    <w:rsid w:val="003F7DC3"/>
    <w:rsid w:val="00401075"/>
    <w:rsid w:val="00405CBC"/>
    <w:rsid w:val="004105D7"/>
    <w:rsid w:val="004432DC"/>
    <w:rsid w:val="00444856"/>
    <w:rsid w:val="004474ED"/>
    <w:rsid w:val="004504BB"/>
    <w:rsid w:val="004541B7"/>
    <w:rsid w:val="004552E2"/>
    <w:rsid w:val="0047195E"/>
    <w:rsid w:val="00481F69"/>
    <w:rsid w:val="0048210B"/>
    <w:rsid w:val="00485871"/>
    <w:rsid w:val="004953B5"/>
    <w:rsid w:val="004B1FE7"/>
    <w:rsid w:val="004E39FC"/>
    <w:rsid w:val="004F5B88"/>
    <w:rsid w:val="005010AD"/>
    <w:rsid w:val="00521526"/>
    <w:rsid w:val="00525295"/>
    <w:rsid w:val="00525EE9"/>
    <w:rsid w:val="00527C73"/>
    <w:rsid w:val="00532201"/>
    <w:rsid w:val="0053445E"/>
    <w:rsid w:val="00546DF7"/>
    <w:rsid w:val="00557B1D"/>
    <w:rsid w:val="00557BD9"/>
    <w:rsid w:val="005677F3"/>
    <w:rsid w:val="005720EA"/>
    <w:rsid w:val="00585D14"/>
    <w:rsid w:val="0059144A"/>
    <w:rsid w:val="00597369"/>
    <w:rsid w:val="005B683A"/>
    <w:rsid w:val="005C48AD"/>
    <w:rsid w:val="005D42FC"/>
    <w:rsid w:val="005E268F"/>
    <w:rsid w:val="005E2A75"/>
    <w:rsid w:val="005F72A9"/>
    <w:rsid w:val="005F7E35"/>
    <w:rsid w:val="005F7F83"/>
    <w:rsid w:val="00610DF1"/>
    <w:rsid w:val="00611610"/>
    <w:rsid w:val="00611FD4"/>
    <w:rsid w:val="00624C6D"/>
    <w:rsid w:val="00667479"/>
    <w:rsid w:val="00673249"/>
    <w:rsid w:val="00680DF2"/>
    <w:rsid w:val="00685405"/>
    <w:rsid w:val="006956DA"/>
    <w:rsid w:val="00697D2B"/>
    <w:rsid w:val="006B3B9E"/>
    <w:rsid w:val="006B58F2"/>
    <w:rsid w:val="006D6364"/>
    <w:rsid w:val="006D6B00"/>
    <w:rsid w:val="006E066E"/>
    <w:rsid w:val="006F209B"/>
    <w:rsid w:val="006F3949"/>
    <w:rsid w:val="006F5E3D"/>
    <w:rsid w:val="00704F74"/>
    <w:rsid w:val="00705733"/>
    <w:rsid w:val="00707830"/>
    <w:rsid w:val="00734C09"/>
    <w:rsid w:val="0074170E"/>
    <w:rsid w:val="0074562E"/>
    <w:rsid w:val="007716AD"/>
    <w:rsid w:val="007726D3"/>
    <w:rsid w:val="00792DB6"/>
    <w:rsid w:val="007972FF"/>
    <w:rsid w:val="007A696A"/>
    <w:rsid w:val="007F3E99"/>
    <w:rsid w:val="007F4399"/>
    <w:rsid w:val="008026A2"/>
    <w:rsid w:val="00805852"/>
    <w:rsid w:val="00815871"/>
    <w:rsid w:val="00817064"/>
    <w:rsid w:val="0082152A"/>
    <w:rsid w:val="00831C21"/>
    <w:rsid w:val="008357EA"/>
    <w:rsid w:val="00840D6D"/>
    <w:rsid w:val="00845019"/>
    <w:rsid w:val="0086380C"/>
    <w:rsid w:val="00880F0E"/>
    <w:rsid w:val="00883D70"/>
    <w:rsid w:val="00884469"/>
    <w:rsid w:val="00887804"/>
    <w:rsid w:val="00890638"/>
    <w:rsid w:val="008A7F5A"/>
    <w:rsid w:val="008B1468"/>
    <w:rsid w:val="008B566D"/>
    <w:rsid w:val="008C0EF8"/>
    <w:rsid w:val="008D0AE1"/>
    <w:rsid w:val="008D17AF"/>
    <w:rsid w:val="00901608"/>
    <w:rsid w:val="00901D2F"/>
    <w:rsid w:val="00916274"/>
    <w:rsid w:val="00926353"/>
    <w:rsid w:val="00937C66"/>
    <w:rsid w:val="00941C6C"/>
    <w:rsid w:val="009427D3"/>
    <w:rsid w:val="00946C5E"/>
    <w:rsid w:val="009505DA"/>
    <w:rsid w:val="009508D7"/>
    <w:rsid w:val="00961464"/>
    <w:rsid w:val="009620F1"/>
    <w:rsid w:val="009752CC"/>
    <w:rsid w:val="009800A6"/>
    <w:rsid w:val="0098311B"/>
    <w:rsid w:val="00990569"/>
    <w:rsid w:val="00993791"/>
    <w:rsid w:val="0099645B"/>
    <w:rsid w:val="00997BC0"/>
    <w:rsid w:val="009A0599"/>
    <w:rsid w:val="009B3D3D"/>
    <w:rsid w:val="009C0D4C"/>
    <w:rsid w:val="009D0682"/>
    <w:rsid w:val="009D5239"/>
    <w:rsid w:val="009E026C"/>
    <w:rsid w:val="009F734C"/>
    <w:rsid w:val="00A27489"/>
    <w:rsid w:val="00A478B8"/>
    <w:rsid w:val="00A51080"/>
    <w:rsid w:val="00A62D2F"/>
    <w:rsid w:val="00A66B87"/>
    <w:rsid w:val="00A73B8E"/>
    <w:rsid w:val="00A91EE7"/>
    <w:rsid w:val="00A96916"/>
    <w:rsid w:val="00AA1A17"/>
    <w:rsid w:val="00AA26C7"/>
    <w:rsid w:val="00AA7616"/>
    <w:rsid w:val="00AA7D62"/>
    <w:rsid w:val="00AC26AF"/>
    <w:rsid w:val="00AC26FB"/>
    <w:rsid w:val="00AC2A6F"/>
    <w:rsid w:val="00AC70FB"/>
    <w:rsid w:val="00AD04E7"/>
    <w:rsid w:val="00AD54AD"/>
    <w:rsid w:val="00AD62AD"/>
    <w:rsid w:val="00AE3F6F"/>
    <w:rsid w:val="00AE7BB1"/>
    <w:rsid w:val="00AF2CBE"/>
    <w:rsid w:val="00AF7906"/>
    <w:rsid w:val="00B04701"/>
    <w:rsid w:val="00B126F6"/>
    <w:rsid w:val="00B1664C"/>
    <w:rsid w:val="00B23106"/>
    <w:rsid w:val="00B24A1D"/>
    <w:rsid w:val="00B25206"/>
    <w:rsid w:val="00B31C31"/>
    <w:rsid w:val="00B44C12"/>
    <w:rsid w:val="00B458CA"/>
    <w:rsid w:val="00B475DA"/>
    <w:rsid w:val="00B51F89"/>
    <w:rsid w:val="00B739A8"/>
    <w:rsid w:val="00B75DBE"/>
    <w:rsid w:val="00B8035F"/>
    <w:rsid w:val="00B854B6"/>
    <w:rsid w:val="00B93B35"/>
    <w:rsid w:val="00B955A8"/>
    <w:rsid w:val="00BA2A99"/>
    <w:rsid w:val="00BA6083"/>
    <w:rsid w:val="00BB042A"/>
    <w:rsid w:val="00BE56E8"/>
    <w:rsid w:val="00BF1352"/>
    <w:rsid w:val="00BF59E7"/>
    <w:rsid w:val="00C234A9"/>
    <w:rsid w:val="00C26668"/>
    <w:rsid w:val="00C273AE"/>
    <w:rsid w:val="00C40DD6"/>
    <w:rsid w:val="00C4359D"/>
    <w:rsid w:val="00C44483"/>
    <w:rsid w:val="00C52B88"/>
    <w:rsid w:val="00C62FEA"/>
    <w:rsid w:val="00C676A1"/>
    <w:rsid w:val="00C74A97"/>
    <w:rsid w:val="00C82572"/>
    <w:rsid w:val="00C83672"/>
    <w:rsid w:val="00CA57C9"/>
    <w:rsid w:val="00CB28FC"/>
    <w:rsid w:val="00CB534B"/>
    <w:rsid w:val="00CB77B0"/>
    <w:rsid w:val="00CC38DA"/>
    <w:rsid w:val="00CC6310"/>
    <w:rsid w:val="00CF5C5B"/>
    <w:rsid w:val="00D0153E"/>
    <w:rsid w:val="00D07DBB"/>
    <w:rsid w:val="00D24478"/>
    <w:rsid w:val="00D432B2"/>
    <w:rsid w:val="00D439AE"/>
    <w:rsid w:val="00D518F9"/>
    <w:rsid w:val="00D5438F"/>
    <w:rsid w:val="00D556AB"/>
    <w:rsid w:val="00D56FDD"/>
    <w:rsid w:val="00D76023"/>
    <w:rsid w:val="00D771A7"/>
    <w:rsid w:val="00D83942"/>
    <w:rsid w:val="00D87732"/>
    <w:rsid w:val="00D87EA1"/>
    <w:rsid w:val="00D918F3"/>
    <w:rsid w:val="00DA4200"/>
    <w:rsid w:val="00DC5C4B"/>
    <w:rsid w:val="00DE7F26"/>
    <w:rsid w:val="00E03430"/>
    <w:rsid w:val="00E05BE2"/>
    <w:rsid w:val="00E17DDA"/>
    <w:rsid w:val="00E2461B"/>
    <w:rsid w:val="00E30326"/>
    <w:rsid w:val="00E32B13"/>
    <w:rsid w:val="00E331A6"/>
    <w:rsid w:val="00E4584F"/>
    <w:rsid w:val="00E53910"/>
    <w:rsid w:val="00E61756"/>
    <w:rsid w:val="00E64831"/>
    <w:rsid w:val="00E7226D"/>
    <w:rsid w:val="00E812B5"/>
    <w:rsid w:val="00E86B40"/>
    <w:rsid w:val="00E931D0"/>
    <w:rsid w:val="00E96F64"/>
    <w:rsid w:val="00EA1D1F"/>
    <w:rsid w:val="00EA6199"/>
    <w:rsid w:val="00EC7D5F"/>
    <w:rsid w:val="00EE05EB"/>
    <w:rsid w:val="00EE3C98"/>
    <w:rsid w:val="00EF5D0C"/>
    <w:rsid w:val="00EF6C20"/>
    <w:rsid w:val="00EF795C"/>
    <w:rsid w:val="00F10E72"/>
    <w:rsid w:val="00F148A9"/>
    <w:rsid w:val="00F24C72"/>
    <w:rsid w:val="00F258F5"/>
    <w:rsid w:val="00F3400F"/>
    <w:rsid w:val="00F37486"/>
    <w:rsid w:val="00F4443C"/>
    <w:rsid w:val="00F51E83"/>
    <w:rsid w:val="00F63EF7"/>
    <w:rsid w:val="00F721E3"/>
    <w:rsid w:val="00F7565A"/>
    <w:rsid w:val="00F836DF"/>
    <w:rsid w:val="00F83A19"/>
    <w:rsid w:val="00F8499B"/>
    <w:rsid w:val="00F91692"/>
    <w:rsid w:val="00FA04E2"/>
    <w:rsid w:val="00FB275C"/>
    <w:rsid w:val="00FB35A2"/>
    <w:rsid w:val="00FC3B3E"/>
    <w:rsid w:val="00FC594D"/>
    <w:rsid w:val="00FD0192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CCD29"/>
  <w14:defaultImageDpi w14:val="32767"/>
  <w15:chartTrackingRefBased/>
  <w15:docId w15:val="{F99416FF-74D2-A74B-AC4F-CD3AE2193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1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nomad.broadinstitute.org/downloa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</dc:creator>
  <cp:keywords/>
  <dc:description/>
  <cp:lastModifiedBy>Liu, Xiaoming</cp:lastModifiedBy>
  <cp:revision>5</cp:revision>
  <dcterms:created xsi:type="dcterms:W3CDTF">2020-07-03T16:39:00Z</dcterms:created>
  <dcterms:modified xsi:type="dcterms:W3CDTF">2020-11-05T20:03:00Z</dcterms:modified>
</cp:coreProperties>
</file>